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81573" w14:textId="7A16AB35" w:rsidR="00D91D0E" w:rsidRPr="00E92688" w:rsidRDefault="00D91D0E" w:rsidP="00C429C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89094633"/>
      <w:r w:rsidRPr="00E92688">
        <w:rPr>
          <w:rFonts w:ascii="Times New Roman" w:hAnsi="Times New Roman" w:cs="Times New Roman"/>
          <w:sz w:val="24"/>
          <w:szCs w:val="24"/>
        </w:rPr>
        <w:t xml:space="preserve">Table </w:t>
      </w:r>
      <w:r w:rsidR="006301B9" w:rsidRPr="00E92688">
        <w:rPr>
          <w:rFonts w:ascii="Times New Roman" w:hAnsi="Times New Roman" w:cs="Times New Roman"/>
          <w:sz w:val="24"/>
          <w:szCs w:val="24"/>
        </w:rPr>
        <w:t>S1</w:t>
      </w:r>
      <w:r w:rsidR="0098730A" w:rsidRPr="00E92688">
        <w:rPr>
          <w:rFonts w:ascii="Times New Roman" w:hAnsi="Times New Roman" w:cs="Times New Roman"/>
          <w:sz w:val="24"/>
          <w:szCs w:val="24"/>
        </w:rPr>
        <w:t xml:space="preserve">. </w:t>
      </w:r>
      <w:r w:rsidR="006301B9" w:rsidRPr="00E92688">
        <w:rPr>
          <w:rFonts w:ascii="Times New Roman" w:hAnsi="Times New Roman" w:cs="Times New Roman"/>
          <w:sz w:val="24"/>
          <w:szCs w:val="24"/>
        </w:rPr>
        <w:t>C</w:t>
      </w:r>
      <w:r w:rsidRPr="00E92688">
        <w:rPr>
          <w:rFonts w:ascii="Times New Roman" w:hAnsi="Times New Roman" w:cs="Times New Roman"/>
          <w:sz w:val="24"/>
          <w:szCs w:val="24"/>
        </w:rPr>
        <w:t xml:space="preserve">omparison between non-agitated and agitated </w:t>
      </w:r>
      <w:proofErr w:type="spellStart"/>
      <w:r w:rsidRPr="00E92688">
        <w:rPr>
          <w:rFonts w:ascii="Times New Roman" w:hAnsi="Times New Roman" w:cs="Times New Roman"/>
          <w:sz w:val="24"/>
          <w:szCs w:val="24"/>
        </w:rPr>
        <w:t>Re</w:t>
      </w:r>
      <w:r w:rsidR="00C429C8" w:rsidRPr="00E92688">
        <w:rPr>
          <w:rFonts w:ascii="Times New Roman" w:hAnsi="Times New Roman" w:cs="Times New Roman"/>
          <w:sz w:val="24"/>
          <w:szCs w:val="24"/>
        </w:rPr>
        <w:t>p</w:t>
      </w:r>
      <w:r w:rsidRPr="00E92688">
        <w:rPr>
          <w:rFonts w:ascii="Times New Roman" w:hAnsi="Times New Roman" w:cs="Times New Roman"/>
          <w:sz w:val="24"/>
          <w:szCs w:val="24"/>
        </w:rPr>
        <w:t>MC</w:t>
      </w:r>
      <w:proofErr w:type="spellEnd"/>
      <w:r w:rsidRPr="00E92688">
        <w:rPr>
          <w:rFonts w:ascii="Times New Roman" w:hAnsi="Times New Roman" w:cs="Times New Roman"/>
          <w:sz w:val="24"/>
          <w:szCs w:val="24"/>
        </w:rPr>
        <w:t xml:space="preserve"> methods</w:t>
      </w:r>
      <w:r w:rsidR="00980C62" w:rsidRPr="00E92688">
        <w:rPr>
          <w:rFonts w:ascii="Times New Roman" w:hAnsi="Times New Roman" w:cs="Times New Roman"/>
          <w:sz w:val="24"/>
          <w:szCs w:val="24"/>
        </w:rPr>
        <w:t xml:space="preserve"> in HFF-01 fibroblast</w:t>
      </w:r>
      <w:r w:rsidR="007A01B8" w:rsidRPr="00E92688">
        <w:rPr>
          <w:rFonts w:ascii="Times New Roman" w:hAnsi="Times New Roman" w:cs="Times New Roman"/>
          <w:sz w:val="24"/>
          <w:szCs w:val="24"/>
        </w:rPr>
        <w:t xml:space="preserve"> reprogramming</w:t>
      </w:r>
      <w:r w:rsidR="008909CD" w:rsidRPr="00E92688">
        <w:rPr>
          <w:rFonts w:ascii="Times New Roman" w:hAnsi="Times New Roman" w:cs="Times New Roman"/>
          <w:sz w:val="24"/>
          <w:szCs w:val="24"/>
        </w:rPr>
        <w:t xml:space="preserve">. </w:t>
      </w:r>
      <w:r w:rsidR="006301B9" w:rsidRPr="00E92688">
        <w:rPr>
          <w:rFonts w:ascii="Times New Roman" w:hAnsi="Times New Roman" w:cs="Times New Roman"/>
          <w:sz w:val="24"/>
          <w:szCs w:val="24"/>
        </w:rPr>
        <w:t xml:space="preserve">Transduction efficiency, reprogramming efficiency, and total number of </w:t>
      </w:r>
      <w:r w:rsidR="00C429C8" w:rsidRPr="00E92688">
        <w:rPr>
          <w:rFonts w:ascii="Times New Roman" w:hAnsi="Times New Roman" w:cs="Times New Roman"/>
          <w:sz w:val="24"/>
          <w:szCs w:val="24"/>
        </w:rPr>
        <w:t>TRA-1-60+ cells</w:t>
      </w:r>
      <w:r w:rsidR="006301B9" w:rsidRPr="00E92688">
        <w:rPr>
          <w:rFonts w:ascii="Times New Roman" w:hAnsi="Times New Roman" w:cs="Times New Roman"/>
          <w:sz w:val="24"/>
          <w:szCs w:val="24"/>
        </w:rPr>
        <w:t xml:space="preserve"> clones emerged at day 14 were shown. </w:t>
      </w:r>
      <w:r w:rsidR="007239FD" w:rsidRPr="00E92688">
        <w:rPr>
          <w:rFonts w:ascii="Times New Roman" w:hAnsi="Times New Roman" w:cs="Times New Roman"/>
          <w:sz w:val="24"/>
          <w:szCs w:val="24"/>
        </w:rPr>
        <w:t>The reprogramming efficiency was calculated by dividing the number of resulting T</w:t>
      </w:r>
      <w:r w:rsidR="00C429C8" w:rsidRPr="00E92688">
        <w:rPr>
          <w:rFonts w:ascii="Times New Roman" w:hAnsi="Times New Roman" w:cs="Times New Roman"/>
          <w:sz w:val="24"/>
          <w:szCs w:val="24"/>
        </w:rPr>
        <w:t>RA</w:t>
      </w:r>
      <w:r w:rsidR="007239FD" w:rsidRPr="00E92688">
        <w:rPr>
          <w:rFonts w:ascii="Times New Roman" w:hAnsi="Times New Roman" w:cs="Times New Roman"/>
          <w:sz w:val="24"/>
          <w:szCs w:val="24"/>
        </w:rPr>
        <w:t>-1-60+ clones at day 14 by the number of input cells and multiplying by 100%. Mean ± S</w:t>
      </w:r>
      <w:r w:rsidR="00C429C8" w:rsidRPr="00E92688">
        <w:rPr>
          <w:rFonts w:ascii="Times New Roman" w:hAnsi="Times New Roman" w:cs="Times New Roman"/>
          <w:sz w:val="24"/>
          <w:szCs w:val="24"/>
        </w:rPr>
        <w:t>D</w:t>
      </w:r>
      <w:r w:rsidR="007239FD" w:rsidRPr="00E92688">
        <w:rPr>
          <w:rFonts w:ascii="Times New Roman" w:hAnsi="Times New Roman" w:cs="Times New Roman"/>
          <w:sz w:val="24"/>
          <w:szCs w:val="24"/>
        </w:rPr>
        <w:t>. (n=3).</w:t>
      </w:r>
    </w:p>
    <w:p w14:paraId="173D6ACA" w14:textId="77777777" w:rsidR="008909CD" w:rsidRPr="00E92688" w:rsidRDefault="008909CD" w:rsidP="0098730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E92688" w:rsidRPr="00E92688" w14:paraId="04F1171A" w14:textId="370BF672" w:rsidTr="00E46EC8">
        <w:tc>
          <w:tcPr>
            <w:tcW w:w="3237" w:type="dxa"/>
          </w:tcPr>
          <w:p w14:paraId="24306236" w14:textId="42FC3D28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</w:tcPr>
          <w:p w14:paraId="6F3465D7" w14:textId="670A464D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 xml:space="preserve">Non-agitated </w:t>
            </w:r>
            <w:proofErr w:type="spellStart"/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C429C8" w:rsidRPr="00E9268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MC</w:t>
            </w:r>
            <w:proofErr w:type="spellEnd"/>
          </w:p>
        </w:tc>
        <w:tc>
          <w:tcPr>
            <w:tcW w:w="3238" w:type="dxa"/>
          </w:tcPr>
          <w:p w14:paraId="4833DA19" w14:textId="2AC8CFDE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 xml:space="preserve">Agitated </w:t>
            </w:r>
            <w:proofErr w:type="spellStart"/>
            <w:r w:rsidR="00C429C8" w:rsidRPr="00E92688">
              <w:rPr>
                <w:rFonts w:ascii="Times New Roman" w:hAnsi="Times New Roman" w:cs="Times New Roman"/>
                <w:sz w:val="24"/>
                <w:szCs w:val="24"/>
              </w:rPr>
              <w:t>RepMC</w:t>
            </w:r>
            <w:proofErr w:type="spellEnd"/>
          </w:p>
        </w:tc>
        <w:tc>
          <w:tcPr>
            <w:tcW w:w="3238" w:type="dxa"/>
          </w:tcPr>
          <w:p w14:paraId="00D26A42" w14:textId="149E7C58" w:rsidR="00BA7FEC" w:rsidRPr="00E92688" w:rsidRDefault="004A7D0E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Fold Change</w:t>
            </w:r>
            <w:r w:rsidR="006301B9" w:rsidRPr="00E92688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0FA4CCD" w14:textId="55823FB2" w:rsidR="0098730A" w:rsidRPr="00E92688" w:rsidRDefault="004A7D0E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 xml:space="preserve">Non-agitated </w:t>
            </w:r>
            <w:r w:rsidRPr="00E9268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</w:t>
            </w: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 xml:space="preserve"> Agitated</w:t>
            </w:r>
          </w:p>
        </w:tc>
      </w:tr>
      <w:tr w:rsidR="00E92688" w:rsidRPr="00E92688" w14:paraId="1446725F" w14:textId="7D61490F" w:rsidTr="00E46EC8">
        <w:tc>
          <w:tcPr>
            <w:tcW w:w="3237" w:type="dxa"/>
          </w:tcPr>
          <w:p w14:paraId="300FE8FC" w14:textId="77B50B3B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Transduction efficiency (%)</w:t>
            </w:r>
          </w:p>
        </w:tc>
        <w:tc>
          <w:tcPr>
            <w:tcW w:w="3237" w:type="dxa"/>
          </w:tcPr>
          <w:p w14:paraId="6D69C949" w14:textId="23421028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40.7±2.1</w:t>
            </w:r>
          </w:p>
        </w:tc>
        <w:tc>
          <w:tcPr>
            <w:tcW w:w="3238" w:type="dxa"/>
          </w:tcPr>
          <w:p w14:paraId="0E5BE923" w14:textId="40150322" w:rsidR="0098730A" w:rsidRPr="00E92688" w:rsidRDefault="00BA7FEC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  <w:r w:rsidR="0098730A" w:rsidRPr="00E926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3238" w:type="dxa"/>
          </w:tcPr>
          <w:p w14:paraId="183CB691" w14:textId="2CD67BFB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BA7FEC" w:rsidRPr="00E926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</w:tr>
      <w:tr w:rsidR="00E92688" w:rsidRPr="00E92688" w14:paraId="086C140C" w14:textId="6C34A4BA" w:rsidTr="00E46EC8">
        <w:tc>
          <w:tcPr>
            <w:tcW w:w="3237" w:type="dxa"/>
          </w:tcPr>
          <w:p w14:paraId="6D9E5830" w14:textId="38743710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Reprogramming efficiency (%)</w:t>
            </w:r>
          </w:p>
        </w:tc>
        <w:tc>
          <w:tcPr>
            <w:tcW w:w="3237" w:type="dxa"/>
          </w:tcPr>
          <w:p w14:paraId="6EAA13AF" w14:textId="6CB1B487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0.08±0.01</w:t>
            </w:r>
          </w:p>
        </w:tc>
        <w:tc>
          <w:tcPr>
            <w:tcW w:w="3238" w:type="dxa"/>
          </w:tcPr>
          <w:p w14:paraId="0DC2104C" w14:textId="2D7A62F8" w:rsidR="0098730A" w:rsidRPr="00E92688" w:rsidRDefault="00BA7FEC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="0098730A" w:rsidRPr="00E92688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238" w:type="dxa"/>
          </w:tcPr>
          <w:p w14:paraId="3AA05B6C" w14:textId="493DF0AC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7FEC" w:rsidRPr="00E926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A7FEC" w:rsidRPr="00E926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BA7FEC" w:rsidRPr="00E926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730A" w:rsidRPr="00E92688" w14:paraId="1F194BAD" w14:textId="34E00EC9" w:rsidTr="00E46EC8">
        <w:tc>
          <w:tcPr>
            <w:tcW w:w="3237" w:type="dxa"/>
          </w:tcPr>
          <w:p w14:paraId="3549D4C5" w14:textId="237356C4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Total no. of T</w:t>
            </w:r>
            <w:r w:rsidR="00C429C8" w:rsidRPr="00E92688">
              <w:rPr>
                <w:rFonts w:ascii="Times New Roman" w:hAnsi="Times New Roman" w:cs="Times New Roman"/>
                <w:sz w:val="24"/>
                <w:szCs w:val="24"/>
              </w:rPr>
              <w:t>RA</w:t>
            </w: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-1-60+ cells</w:t>
            </w:r>
          </w:p>
        </w:tc>
        <w:tc>
          <w:tcPr>
            <w:tcW w:w="3237" w:type="dxa"/>
          </w:tcPr>
          <w:p w14:paraId="6C745D2F" w14:textId="45A08E16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96±9</w:t>
            </w:r>
          </w:p>
        </w:tc>
        <w:tc>
          <w:tcPr>
            <w:tcW w:w="3238" w:type="dxa"/>
          </w:tcPr>
          <w:p w14:paraId="4727C930" w14:textId="6CA66800" w:rsidR="0098730A" w:rsidRPr="00E92688" w:rsidRDefault="00BA7FEC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1650</w:t>
            </w:r>
            <w:r w:rsidR="0098730A" w:rsidRPr="00E9268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238" w:type="dxa"/>
          </w:tcPr>
          <w:p w14:paraId="12A3F29D" w14:textId="7B522563" w:rsidR="0098730A" w:rsidRPr="00E92688" w:rsidRDefault="0098730A" w:rsidP="004A7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7FEC" w:rsidRPr="00E92688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Pr="00E92688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 w:rsidR="00BA7FEC" w:rsidRPr="00E926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5AE7EADB" w14:textId="7E7850AF" w:rsidR="00D91D0E" w:rsidRPr="00E92688" w:rsidRDefault="00D91D0E" w:rsidP="007239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BC4341" w14:textId="77777777" w:rsidR="008909CD" w:rsidRPr="00E92688" w:rsidRDefault="008909CD" w:rsidP="007239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849BDD" w14:textId="245C2C01" w:rsidR="007239FD" w:rsidRPr="00E92688" w:rsidRDefault="007239FD" w:rsidP="007239FD">
      <w:pPr>
        <w:rPr>
          <w:rFonts w:ascii="Times New Roman" w:hAnsi="Times New Roman" w:cs="Times New Roman"/>
          <w:sz w:val="24"/>
          <w:szCs w:val="24"/>
        </w:rPr>
      </w:pPr>
    </w:p>
    <w:p w14:paraId="7F10D71C" w14:textId="77777777" w:rsidR="007239FD" w:rsidRPr="00E92688" w:rsidRDefault="007239FD" w:rsidP="007239FD">
      <w:pPr>
        <w:rPr>
          <w:rFonts w:ascii="Times New Roman" w:hAnsi="Times New Roman" w:cs="Times New Roman"/>
          <w:sz w:val="24"/>
          <w:szCs w:val="24"/>
        </w:rPr>
      </w:pPr>
    </w:p>
    <w:sectPr w:rsidR="007239FD" w:rsidRPr="00E92688" w:rsidSect="00973E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884B0" w14:textId="77777777" w:rsidR="009C6555" w:rsidRDefault="009C6555" w:rsidP="007062D7">
      <w:pPr>
        <w:spacing w:after="0" w:line="240" w:lineRule="auto"/>
      </w:pPr>
      <w:r>
        <w:separator/>
      </w:r>
    </w:p>
  </w:endnote>
  <w:endnote w:type="continuationSeparator" w:id="0">
    <w:p w14:paraId="016FB884" w14:textId="77777777" w:rsidR="009C6555" w:rsidRDefault="009C6555" w:rsidP="00706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C33FC" w14:textId="77777777" w:rsidR="009C6555" w:rsidRDefault="009C6555" w:rsidP="007062D7">
      <w:pPr>
        <w:spacing w:after="0" w:line="240" w:lineRule="auto"/>
      </w:pPr>
      <w:r>
        <w:separator/>
      </w:r>
    </w:p>
  </w:footnote>
  <w:footnote w:type="continuationSeparator" w:id="0">
    <w:p w14:paraId="5365D486" w14:textId="77777777" w:rsidR="009C6555" w:rsidRDefault="009C6555" w:rsidP="007062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D7"/>
    <w:rsid w:val="000018C4"/>
    <w:rsid w:val="00060D81"/>
    <w:rsid w:val="000B2B4D"/>
    <w:rsid w:val="000F3F22"/>
    <w:rsid w:val="00140412"/>
    <w:rsid w:val="001B4EDE"/>
    <w:rsid w:val="00211A60"/>
    <w:rsid w:val="00220F39"/>
    <w:rsid w:val="00221B6C"/>
    <w:rsid w:val="0028524A"/>
    <w:rsid w:val="002E6537"/>
    <w:rsid w:val="00341F26"/>
    <w:rsid w:val="003461EA"/>
    <w:rsid w:val="003552C8"/>
    <w:rsid w:val="003704AF"/>
    <w:rsid w:val="00384135"/>
    <w:rsid w:val="004073B1"/>
    <w:rsid w:val="0042186A"/>
    <w:rsid w:val="0048048F"/>
    <w:rsid w:val="004A7D0E"/>
    <w:rsid w:val="00524603"/>
    <w:rsid w:val="005263F2"/>
    <w:rsid w:val="00563841"/>
    <w:rsid w:val="00565E51"/>
    <w:rsid w:val="005719BE"/>
    <w:rsid w:val="005971ED"/>
    <w:rsid w:val="006301B9"/>
    <w:rsid w:val="0064410E"/>
    <w:rsid w:val="0069544D"/>
    <w:rsid w:val="006B302B"/>
    <w:rsid w:val="007062D7"/>
    <w:rsid w:val="007239FD"/>
    <w:rsid w:val="00730DD6"/>
    <w:rsid w:val="007775B0"/>
    <w:rsid w:val="007833F5"/>
    <w:rsid w:val="007A01B8"/>
    <w:rsid w:val="007D61E0"/>
    <w:rsid w:val="008664EA"/>
    <w:rsid w:val="008909CD"/>
    <w:rsid w:val="008C7559"/>
    <w:rsid w:val="008E35FF"/>
    <w:rsid w:val="00915131"/>
    <w:rsid w:val="009339EB"/>
    <w:rsid w:val="00973EC6"/>
    <w:rsid w:val="00980C62"/>
    <w:rsid w:val="0098730A"/>
    <w:rsid w:val="00987599"/>
    <w:rsid w:val="009B49DB"/>
    <w:rsid w:val="009C6555"/>
    <w:rsid w:val="009C7B1D"/>
    <w:rsid w:val="00A3611D"/>
    <w:rsid w:val="00B63534"/>
    <w:rsid w:val="00BA7FEC"/>
    <w:rsid w:val="00BD7783"/>
    <w:rsid w:val="00C429C8"/>
    <w:rsid w:val="00D86851"/>
    <w:rsid w:val="00D91D0E"/>
    <w:rsid w:val="00DA0116"/>
    <w:rsid w:val="00DB6517"/>
    <w:rsid w:val="00DF7E07"/>
    <w:rsid w:val="00E51AEE"/>
    <w:rsid w:val="00E7451D"/>
    <w:rsid w:val="00E92688"/>
    <w:rsid w:val="00EC2A9A"/>
    <w:rsid w:val="00EC7B01"/>
    <w:rsid w:val="00F4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34C334"/>
  <w15:chartTrackingRefBased/>
  <w15:docId w15:val="{465A2558-5838-4A50-A932-9EF74AD20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2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2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0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1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1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1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1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Lam</dc:creator>
  <cp:keywords/>
  <dc:description/>
  <cp:lastModifiedBy>Alan Lam</cp:lastModifiedBy>
  <cp:revision>2</cp:revision>
  <cp:lastPrinted>2021-11-26T01:20:00Z</cp:lastPrinted>
  <dcterms:created xsi:type="dcterms:W3CDTF">2022-03-28T01:58:00Z</dcterms:created>
  <dcterms:modified xsi:type="dcterms:W3CDTF">2022-03-28T01:58:00Z</dcterms:modified>
</cp:coreProperties>
</file>